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A5FE4" w14:textId="4CAF3476" w:rsidR="00D05633" w:rsidRPr="00AD2F53" w:rsidRDefault="00D05633" w:rsidP="00AD2F53">
      <w:pPr>
        <w:spacing w:line="480" w:lineRule="auto"/>
        <w:jc w:val="both"/>
        <w:rPr>
          <w:rFonts w:ascii="Arial" w:hAnsi="Arial" w:cs="Arial"/>
          <w:b/>
          <w:lang w:val="fr-CH"/>
        </w:rPr>
      </w:pPr>
      <w:r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  <w:lang w:val="fr-CH"/>
        </w:rPr>
        <w:t>Figure 1</w:t>
      </w:r>
      <w:r w:rsidRPr="00CF6D63">
        <w:rPr>
          <w:rFonts w:ascii="Arial" w:hAnsi="Arial" w:cs="Arial"/>
          <w:b/>
        </w:rPr>
        <w:t xml:space="preserve">. </w:t>
      </w:r>
      <w:proofErr w:type="spellStart"/>
      <w:r w:rsidRPr="00B3330A">
        <w:rPr>
          <w:rFonts w:ascii="Arial" w:hAnsi="Arial" w:cs="Arial"/>
          <w:bCs/>
          <w:lang w:val="fr-CH"/>
        </w:rPr>
        <w:t>Study</w:t>
      </w:r>
      <w:proofErr w:type="spellEnd"/>
      <w:r w:rsidRPr="00B3330A">
        <w:rPr>
          <w:rFonts w:ascii="Arial" w:hAnsi="Arial" w:cs="Arial"/>
          <w:bCs/>
          <w:lang w:val="fr-CH"/>
        </w:rPr>
        <w:t xml:space="preserve"> flow-chart</w:t>
      </w:r>
      <w:r w:rsidR="00085CD4" w:rsidRPr="006A7FB4">
        <w:rPr>
          <w:rFonts w:ascii="Arial" w:hAnsi="Arial" w:cs="Arial"/>
          <w:noProof/>
          <w:sz w:val="20"/>
          <w:szCs w:val="20"/>
          <w:lang w:val="en-GB"/>
        </w:rPr>
        <w:drawing>
          <wp:anchor distT="0" distB="0" distL="114300" distR="114300" simplePos="0" relativeHeight="251658240" behindDoc="0" locked="0" layoutInCell="1" allowOverlap="1" wp14:anchorId="115FBAA1" wp14:editId="3757619F">
            <wp:simplePos x="0" y="0"/>
            <wp:positionH relativeFrom="column">
              <wp:posOffset>-63500</wp:posOffset>
            </wp:positionH>
            <wp:positionV relativeFrom="paragraph">
              <wp:posOffset>183515</wp:posOffset>
            </wp:positionV>
            <wp:extent cx="6054090" cy="2606040"/>
            <wp:effectExtent l="0" t="0" r="3810" b="0"/>
            <wp:wrapTopAndBottom/>
            <wp:docPr id="1" name="Picture 1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low confidenc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0" t="2834" r="2514" b="5662"/>
                    <a:stretch/>
                  </pic:blipFill>
                  <pic:spPr bwMode="auto">
                    <a:xfrm>
                      <a:off x="0" y="0"/>
                      <a:ext cx="6054090" cy="2606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7F9877" w14:textId="5D84E1E6" w:rsidR="00407593" w:rsidRPr="00D05633" w:rsidRDefault="00D05633" w:rsidP="00D05633">
      <w:pPr>
        <w:spacing w:line="480" w:lineRule="auto"/>
        <w:rPr>
          <w:lang w:val="en-GB"/>
        </w:rPr>
      </w:pPr>
      <w:r w:rsidRPr="00D05633">
        <w:rPr>
          <w:rFonts w:ascii="Arial" w:hAnsi="Arial" w:cs="Arial"/>
          <w:sz w:val="20"/>
          <w:szCs w:val="20"/>
          <w:lang w:val="en-GB"/>
        </w:rPr>
        <w:t>ARC-HBR, Academic Research Consortium for High Bleeding Risk; HBR, high bleeding risk; LBR, low bleeding risk.</w:t>
      </w:r>
      <w:r w:rsidR="006A7FB4" w:rsidRPr="006A7FB4">
        <w:rPr>
          <w:noProof/>
        </w:rPr>
        <w:t xml:space="preserve"> </w:t>
      </w:r>
    </w:p>
    <w:sectPr w:rsidR="00407593" w:rsidRPr="00D05633" w:rsidSect="00B030E0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633"/>
    <w:rsid w:val="00011738"/>
    <w:rsid w:val="00023716"/>
    <w:rsid w:val="0007108F"/>
    <w:rsid w:val="00071DD7"/>
    <w:rsid w:val="00080B94"/>
    <w:rsid w:val="00085CD4"/>
    <w:rsid w:val="00086025"/>
    <w:rsid w:val="000C33D8"/>
    <w:rsid w:val="000D5B29"/>
    <w:rsid w:val="000E4C11"/>
    <w:rsid w:val="00106EBF"/>
    <w:rsid w:val="001241AB"/>
    <w:rsid w:val="00147D8F"/>
    <w:rsid w:val="00156720"/>
    <w:rsid w:val="00163C40"/>
    <w:rsid w:val="00164170"/>
    <w:rsid w:val="00190780"/>
    <w:rsid w:val="00192669"/>
    <w:rsid w:val="001A033F"/>
    <w:rsid w:val="001A1C83"/>
    <w:rsid w:val="001B2208"/>
    <w:rsid w:val="001D48D7"/>
    <w:rsid w:val="001F0578"/>
    <w:rsid w:val="001F4949"/>
    <w:rsid w:val="00221FD0"/>
    <w:rsid w:val="0022687B"/>
    <w:rsid w:val="0025553E"/>
    <w:rsid w:val="00256586"/>
    <w:rsid w:val="00295C75"/>
    <w:rsid w:val="00296A83"/>
    <w:rsid w:val="002A5DEC"/>
    <w:rsid w:val="002C553C"/>
    <w:rsid w:val="002C6F84"/>
    <w:rsid w:val="002D393B"/>
    <w:rsid w:val="002E6421"/>
    <w:rsid w:val="002F2526"/>
    <w:rsid w:val="002F32BA"/>
    <w:rsid w:val="00301DE8"/>
    <w:rsid w:val="00306D80"/>
    <w:rsid w:val="00322B8D"/>
    <w:rsid w:val="0032447D"/>
    <w:rsid w:val="00332ABE"/>
    <w:rsid w:val="00333417"/>
    <w:rsid w:val="00343A5B"/>
    <w:rsid w:val="00386E4F"/>
    <w:rsid w:val="00394775"/>
    <w:rsid w:val="003B4189"/>
    <w:rsid w:val="003C22BA"/>
    <w:rsid w:val="003E6CF7"/>
    <w:rsid w:val="003F4D91"/>
    <w:rsid w:val="00407593"/>
    <w:rsid w:val="004226AD"/>
    <w:rsid w:val="00444196"/>
    <w:rsid w:val="00456870"/>
    <w:rsid w:val="004721B2"/>
    <w:rsid w:val="00485287"/>
    <w:rsid w:val="00485A81"/>
    <w:rsid w:val="004C041C"/>
    <w:rsid w:val="004C3E21"/>
    <w:rsid w:val="004E0A2A"/>
    <w:rsid w:val="00504073"/>
    <w:rsid w:val="00515471"/>
    <w:rsid w:val="00541764"/>
    <w:rsid w:val="00553986"/>
    <w:rsid w:val="005813C6"/>
    <w:rsid w:val="005A36BC"/>
    <w:rsid w:val="005A6347"/>
    <w:rsid w:val="005C23B6"/>
    <w:rsid w:val="005E41A0"/>
    <w:rsid w:val="005F0B6A"/>
    <w:rsid w:val="006172F6"/>
    <w:rsid w:val="00632816"/>
    <w:rsid w:val="006454A1"/>
    <w:rsid w:val="00675136"/>
    <w:rsid w:val="006834DC"/>
    <w:rsid w:val="00687A32"/>
    <w:rsid w:val="006A7FB4"/>
    <w:rsid w:val="006C0485"/>
    <w:rsid w:val="006D7AA0"/>
    <w:rsid w:val="006F3CAD"/>
    <w:rsid w:val="006F7329"/>
    <w:rsid w:val="00703D61"/>
    <w:rsid w:val="0070637D"/>
    <w:rsid w:val="00754923"/>
    <w:rsid w:val="00780C87"/>
    <w:rsid w:val="00786719"/>
    <w:rsid w:val="00792B65"/>
    <w:rsid w:val="007B1E16"/>
    <w:rsid w:val="007B58D0"/>
    <w:rsid w:val="007F438F"/>
    <w:rsid w:val="00815079"/>
    <w:rsid w:val="008535DD"/>
    <w:rsid w:val="0085762C"/>
    <w:rsid w:val="0088327B"/>
    <w:rsid w:val="00887655"/>
    <w:rsid w:val="00897E09"/>
    <w:rsid w:val="008A1426"/>
    <w:rsid w:val="008C0896"/>
    <w:rsid w:val="008D782A"/>
    <w:rsid w:val="008E3DF6"/>
    <w:rsid w:val="00902526"/>
    <w:rsid w:val="0090280A"/>
    <w:rsid w:val="00917481"/>
    <w:rsid w:val="00933661"/>
    <w:rsid w:val="00937C72"/>
    <w:rsid w:val="009470AF"/>
    <w:rsid w:val="00952614"/>
    <w:rsid w:val="0095722E"/>
    <w:rsid w:val="00993533"/>
    <w:rsid w:val="009C3573"/>
    <w:rsid w:val="009D39AA"/>
    <w:rsid w:val="009D3C86"/>
    <w:rsid w:val="009E6963"/>
    <w:rsid w:val="009F2B44"/>
    <w:rsid w:val="009F482D"/>
    <w:rsid w:val="009F5CCF"/>
    <w:rsid w:val="00A25451"/>
    <w:rsid w:val="00A2616A"/>
    <w:rsid w:val="00A44A20"/>
    <w:rsid w:val="00A53DD6"/>
    <w:rsid w:val="00A62294"/>
    <w:rsid w:val="00A83F51"/>
    <w:rsid w:val="00A95F72"/>
    <w:rsid w:val="00AB726A"/>
    <w:rsid w:val="00AD2603"/>
    <w:rsid w:val="00AD2F53"/>
    <w:rsid w:val="00AE440A"/>
    <w:rsid w:val="00AE5674"/>
    <w:rsid w:val="00B030E0"/>
    <w:rsid w:val="00B06AE9"/>
    <w:rsid w:val="00B24E1E"/>
    <w:rsid w:val="00B27769"/>
    <w:rsid w:val="00B3330A"/>
    <w:rsid w:val="00B8738B"/>
    <w:rsid w:val="00BA1383"/>
    <w:rsid w:val="00BC7E4E"/>
    <w:rsid w:val="00BE1FC6"/>
    <w:rsid w:val="00C04DD2"/>
    <w:rsid w:val="00C07B2A"/>
    <w:rsid w:val="00C22002"/>
    <w:rsid w:val="00C22C17"/>
    <w:rsid w:val="00C3546E"/>
    <w:rsid w:val="00C73A7E"/>
    <w:rsid w:val="00C76EB3"/>
    <w:rsid w:val="00C878F1"/>
    <w:rsid w:val="00CB5B50"/>
    <w:rsid w:val="00CB626A"/>
    <w:rsid w:val="00CD37DD"/>
    <w:rsid w:val="00CF4B9E"/>
    <w:rsid w:val="00CF4F5A"/>
    <w:rsid w:val="00D05633"/>
    <w:rsid w:val="00D12290"/>
    <w:rsid w:val="00D16789"/>
    <w:rsid w:val="00D230E8"/>
    <w:rsid w:val="00D2774D"/>
    <w:rsid w:val="00D34DD1"/>
    <w:rsid w:val="00D35751"/>
    <w:rsid w:val="00D8633E"/>
    <w:rsid w:val="00DA6652"/>
    <w:rsid w:val="00DB2F63"/>
    <w:rsid w:val="00E07EFF"/>
    <w:rsid w:val="00E1390D"/>
    <w:rsid w:val="00E20167"/>
    <w:rsid w:val="00E304D4"/>
    <w:rsid w:val="00E34DC6"/>
    <w:rsid w:val="00E56752"/>
    <w:rsid w:val="00E6223B"/>
    <w:rsid w:val="00E65B40"/>
    <w:rsid w:val="00E67465"/>
    <w:rsid w:val="00E90B09"/>
    <w:rsid w:val="00E975AA"/>
    <w:rsid w:val="00EA65F2"/>
    <w:rsid w:val="00EA7AF1"/>
    <w:rsid w:val="00EC5328"/>
    <w:rsid w:val="00EE4A33"/>
    <w:rsid w:val="00F1220D"/>
    <w:rsid w:val="00F31C7B"/>
    <w:rsid w:val="00F33927"/>
    <w:rsid w:val="00F4143C"/>
    <w:rsid w:val="00F4493A"/>
    <w:rsid w:val="00F60456"/>
    <w:rsid w:val="00F640EE"/>
    <w:rsid w:val="00F82A48"/>
    <w:rsid w:val="00F87B79"/>
    <w:rsid w:val="00F93CC6"/>
    <w:rsid w:val="00F97BF0"/>
    <w:rsid w:val="00FB51E7"/>
    <w:rsid w:val="00FC6D34"/>
    <w:rsid w:val="00FE6FF3"/>
    <w:rsid w:val="00FF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AB8BA"/>
  <w15:chartTrackingRefBased/>
  <w15:docId w15:val="{16204A44-3528-B744-A394-48FB9638A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63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churkraft</dc:creator>
  <cp:keywords/>
  <dc:description/>
  <cp:lastModifiedBy>sara schurkraft</cp:lastModifiedBy>
  <cp:revision>5</cp:revision>
  <dcterms:created xsi:type="dcterms:W3CDTF">2021-10-22T05:42:00Z</dcterms:created>
  <dcterms:modified xsi:type="dcterms:W3CDTF">2021-10-22T09:02:00Z</dcterms:modified>
</cp:coreProperties>
</file>